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1B90A" w14:textId="325D5926" w:rsidR="006169BA" w:rsidRPr="00427EB1" w:rsidRDefault="006169BA" w:rsidP="006169B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27EB1">
        <w:rPr>
          <w:rFonts w:ascii="Times New Roman" w:hAnsi="Times New Roman" w:cs="Times New Roman"/>
          <w:b/>
          <w:lang w:val="en-US"/>
        </w:rPr>
        <w:t xml:space="preserve">Table 1. </w:t>
      </w:r>
      <w:r w:rsidR="007562A2" w:rsidRPr="007562A2">
        <w:rPr>
          <w:rFonts w:ascii="Times New Roman" w:hAnsi="Times New Roman" w:cs="Times New Roman"/>
          <w:bCs/>
          <w:lang w:val="en-US"/>
        </w:rPr>
        <w:t>Reconstruction s</w:t>
      </w:r>
      <w:r w:rsidRPr="007562A2">
        <w:rPr>
          <w:rFonts w:ascii="Times New Roman" w:hAnsi="Times New Roman" w:cs="Times New Roman"/>
          <w:bCs/>
          <w:lang w:val="en-US"/>
        </w:rPr>
        <w:t>pecifications</w:t>
      </w:r>
      <w:r w:rsidRPr="00427EB1">
        <w:rPr>
          <w:rFonts w:ascii="Times New Roman" w:hAnsi="Times New Roman" w:cs="Times New Roman"/>
          <w:lang w:val="en-US"/>
        </w:rPr>
        <w:t xml:space="preserve"> of PET/CT systems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2976"/>
        <w:gridCol w:w="2818"/>
      </w:tblGrid>
      <w:tr w:rsidR="006169BA" w:rsidRPr="00427EB1" w14:paraId="5B23DBBE" w14:textId="77777777" w:rsidTr="0031740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8459CD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75C48C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emens Biograph </w:t>
            </w: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point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V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5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D01F5BD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 Healthcare Discovery MI</w:t>
            </w:r>
          </w:p>
          <w:p w14:paraId="7F3D4D6A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9)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6DCFE227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emens Biograph Vision 600 (n = 18)</w:t>
            </w:r>
          </w:p>
        </w:tc>
      </w:tr>
      <w:tr w:rsidR="006169BA" w:rsidRPr="00427EB1" w14:paraId="6C3E90A1" w14:textId="77777777" w:rsidTr="00317404">
        <w:tc>
          <w:tcPr>
            <w:tcW w:w="1276" w:type="dxa"/>
            <w:tcBorders>
              <w:top w:val="single" w:sz="4" w:space="0" w:color="auto"/>
            </w:tcBorders>
          </w:tcPr>
          <w:p w14:paraId="09B1DF52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gorithm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7D0F15C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X</w:t>
            </w:r>
            <w:proofErr w:type="spellEnd"/>
          </w:p>
          <w:p w14:paraId="75C7FC1C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iterations, 21 subse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41FA607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PFX </w:t>
            </w: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rpIR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with </w:t>
            </w: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F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1D3104BB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iterations, 16 subsets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7C8F3785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X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with </w:t>
            </w:r>
            <w:proofErr w:type="spell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F</w:t>
            </w:r>
            <w:proofErr w:type="spell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1D51F55C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iterations, 5 subsets</w:t>
            </w:r>
          </w:p>
        </w:tc>
      </w:tr>
      <w:tr w:rsidR="006169BA" w:rsidRPr="00427EB1" w14:paraId="23DCC18C" w14:textId="77777777" w:rsidTr="00317404">
        <w:tc>
          <w:tcPr>
            <w:tcW w:w="1276" w:type="dxa"/>
          </w:tcPr>
          <w:p w14:paraId="373F51E5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lter</w:t>
            </w:r>
          </w:p>
        </w:tc>
        <w:tc>
          <w:tcPr>
            <w:tcW w:w="2552" w:type="dxa"/>
          </w:tcPr>
          <w:p w14:paraId="13359D21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ussian filter of 3-mm FWHM</w:t>
            </w:r>
          </w:p>
        </w:tc>
        <w:tc>
          <w:tcPr>
            <w:tcW w:w="2976" w:type="dxa"/>
          </w:tcPr>
          <w:p w14:paraId="0AD9B3CA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D Gaussian filter of 3-mm FWHM </w:t>
            </w:r>
            <w:proofErr w:type="gramStart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”light</w:t>
            </w:r>
            <w:proofErr w:type="gramEnd"/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 axial filter</w:t>
            </w:r>
          </w:p>
        </w:tc>
        <w:tc>
          <w:tcPr>
            <w:tcW w:w="2818" w:type="dxa"/>
          </w:tcPr>
          <w:p w14:paraId="5CD2F3B8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ussian filter of 2 mm</w:t>
            </w:r>
          </w:p>
        </w:tc>
      </w:tr>
      <w:tr w:rsidR="006169BA" w:rsidRPr="00427EB1" w14:paraId="182DBD15" w14:textId="77777777" w:rsidTr="00317404">
        <w:tc>
          <w:tcPr>
            <w:tcW w:w="1276" w:type="dxa"/>
            <w:tcBorders>
              <w:bottom w:val="single" w:sz="4" w:space="0" w:color="auto"/>
            </w:tcBorders>
          </w:tcPr>
          <w:p w14:paraId="66F9DA52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rix,</w:t>
            </w:r>
          </w:p>
          <w:p w14:paraId="1A395A0D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xel siz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5406B88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6 x 336,</w:t>
            </w:r>
          </w:p>
          <w:p w14:paraId="336A0CD6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 x 2.0 x 2.0 mm</w:t>
            </w:r>
            <w:r w:rsidRPr="00427EB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67B2BB6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4 x 384,</w:t>
            </w:r>
          </w:p>
          <w:p w14:paraId="3E48A0E9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x 1.8 x 2.8 mm</w:t>
            </w:r>
            <w:r w:rsidRPr="00427EB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0351E28A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0 x 440,</w:t>
            </w:r>
          </w:p>
          <w:p w14:paraId="776C7E14" w14:textId="77777777" w:rsidR="006169BA" w:rsidRPr="00427EB1" w:rsidRDefault="006169BA" w:rsidP="0031740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E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5 x 1.65 x 1.65 mm</w:t>
            </w:r>
            <w:r w:rsidRPr="00427EB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</w:tbl>
    <w:p w14:paraId="5A8A7231" w14:textId="0FD71D2F" w:rsidR="006169BA" w:rsidRPr="006169BA" w:rsidRDefault="006169BA" w:rsidP="006169BA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27EB1">
        <w:rPr>
          <w:rFonts w:ascii="Times New Roman" w:hAnsi="Times New Roman" w:cs="Times New Roman"/>
          <w:i/>
          <w:sz w:val="20"/>
          <w:szCs w:val="20"/>
          <w:lang w:val="en-US"/>
        </w:rPr>
        <w:t xml:space="preserve">FWHM: full width at half maximum, </w:t>
      </w:r>
      <w:proofErr w:type="spellStart"/>
      <w:r w:rsidRPr="00427EB1">
        <w:rPr>
          <w:rFonts w:ascii="Times New Roman" w:hAnsi="Times New Roman" w:cs="Times New Roman"/>
          <w:i/>
          <w:sz w:val="20"/>
          <w:szCs w:val="20"/>
          <w:lang w:val="en-US"/>
        </w:rPr>
        <w:t>ToF</w:t>
      </w:r>
      <w:proofErr w:type="spellEnd"/>
      <w:r w:rsidRPr="00427EB1">
        <w:rPr>
          <w:rFonts w:ascii="Times New Roman" w:hAnsi="Times New Roman" w:cs="Times New Roman"/>
          <w:i/>
          <w:sz w:val="20"/>
          <w:szCs w:val="20"/>
          <w:lang w:val="en-US"/>
        </w:rPr>
        <w:t>: time-of-flight</w:t>
      </w:r>
    </w:p>
    <w:sectPr w:rsidR="006169BA" w:rsidRPr="006169BA" w:rsidSect="0016381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BA"/>
    <w:rsid w:val="00163811"/>
    <w:rsid w:val="006169BA"/>
    <w:rsid w:val="007562A2"/>
    <w:rsid w:val="00814B3D"/>
    <w:rsid w:val="00DF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5EEC2A"/>
  <w15:chartTrackingRefBased/>
  <w15:docId w15:val="{2D290D62-D7A0-5944-94C9-C923BB849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B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16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521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Louise Gram Kjærulff</dc:creator>
  <cp:keywords/>
  <dc:description/>
  <cp:lastModifiedBy>Mette Louise Gram Kjærulff</cp:lastModifiedBy>
  <cp:revision>2</cp:revision>
  <dcterms:created xsi:type="dcterms:W3CDTF">2022-02-25T09:43:00Z</dcterms:created>
  <dcterms:modified xsi:type="dcterms:W3CDTF">2022-03-31T13:29:00Z</dcterms:modified>
</cp:coreProperties>
</file>